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2314"/>
        <w:gridCol w:w="2072"/>
        <w:gridCol w:w="139"/>
        <w:gridCol w:w="4039"/>
      </w:tblGrid>
      <w:tr>
        <w:trPr>
          <w:trHeight w:val="243" w:hRule="atLeast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Primer name 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Location relative           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to gen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Region </w:t>
            </w:r>
          </w:p>
        </w:tc>
        <w:tc>
          <w:tcPr>
            <w:tcW w:w="4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43" w:hRule="atLeast"/>
        </w:trPr>
        <w:tc>
          <w:tcPr>
            <w:tcW w:w="10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for Northern blot probe preparation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DREB1b </w:t>
            </w:r>
          </w:p>
        </w:tc>
        <w:tc>
          <w:tcPr>
            <w:tcW w:w="2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coding/3’UTR</w:t>
            </w:r>
          </w:p>
        </w:tc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+658 to +674</w:t>
            </w:r>
          </w:p>
        </w:tc>
        <w:tc>
          <w:tcPr>
            <w:tcW w:w="4178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TC TGG AGC TAC TAA TC 3’</w:t>
            </w:r>
          </w:p>
        </w:tc>
      </w:tr>
      <w:tr>
        <w:trPr>
          <w:trHeight w:val="242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DREB1b 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3’UTR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+843 to +827</w:t>
            </w:r>
          </w:p>
        </w:tc>
        <w:tc>
          <w:tcPr>
            <w:tcW w:w="417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GA ATC ACA AAA GGA G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DREB2a 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2a, 3’ UTR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+3411 to +3428</w:t>
            </w:r>
          </w:p>
        </w:tc>
        <w:tc>
          <w:tcPr>
            <w:tcW w:w="417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AGGAGCGGAAGAATATGGA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DREB2a 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2a, 3’ UTR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+3600 to +3584</w:t>
            </w:r>
          </w:p>
        </w:tc>
        <w:tc>
          <w:tcPr>
            <w:tcW w:w="417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ACCCGCAGCATGACTACTA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in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JNBa0005K07.1, coding</w:t>
            </w:r>
          </w:p>
        </w:tc>
        <w:tc>
          <w:tcPr>
            <w:tcW w:w="2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+959 to  +978</w:t>
            </w:r>
          </w:p>
        </w:tc>
        <w:tc>
          <w:tcPr>
            <w:tcW w:w="417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TCCAGGCATCCACGAGAC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tin1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JNBa0005K07.1, coding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1076 to +1059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17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CGATGCCAGGGAACATG 3’</w:t>
            </w:r>
          </w:p>
        </w:tc>
      </w:tr>
      <w:tr>
        <w:trPr>
          <w:trHeight w:val="243" w:hRule="atLeast"/>
        </w:trPr>
        <w:tc>
          <w:tcPr>
            <w:tcW w:w="10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for nucleosome mapping , ChIP and nuclease accessibility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.3.1</w:t>
            </w:r>
          </w:p>
        </w:tc>
        <w:tc>
          <w:tcPr>
            <w:tcW w:w="2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794 to -777</w:t>
            </w:r>
          </w:p>
        </w:tc>
        <w:tc>
          <w:tcPr>
            <w:tcW w:w="40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AGGCAAACTTAGGCTGA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0.3.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593 to -610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CACGCTTCCCAAACTAT 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.3.3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610 to -593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ATAGTTTGGGAAGCGTG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0.3.3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440 to -457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TCCAAGGTGAGACTGCA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.3.3shift1F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552 to -535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CGAACGCAGCCTTAGA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0.3.3shift1F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380 to -398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TAGTGCCGTGGTAAGGT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.3.3shift2F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522 to -501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GACACTCATGGCATCTTTGA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0.3.3shift2F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321 to -338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TCGGTTGACAGGGCTCT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.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415 to -396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CCAAACCATACACCTCA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1.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215 to -232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TACTCCAGCTTGCAGG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.2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457 to -440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TGCAGTCTCACCTTGGA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1.2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258 to -275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TGTTGGGTTTTTGGGG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.3.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378 to -361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CCATGAACCCCATCTA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1.3.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154 to -170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GCAGCTCACACTCTC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2.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232 to -215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CCTGCAAGCTGGAGTA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.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-40  to   -58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ACTTGGAGTTGGAGATG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2.2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275 to -258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CCCCAAAAACCCAACA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.2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-74  to   -91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AAGTGGTGGTCGTTACT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2.3.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170 to -154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GAGAGTGTGAGCTGC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.3.1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up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+15 to     -4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GATGACTCTCTCTGGTT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1bgene1.2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coding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+37 to  +55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TACAGGACGGTGTGGTCG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1Bgene1.2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coding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+221 to +205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CGAACGTGCCGAGCCA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1bgene1.3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coding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+84 to +102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AAGTTCAGGGAGACGAG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1bgene1.4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coding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+157 to +174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AGGTGGGTGTGCGAGGT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1bgene1.4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coding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+307 to +289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GGAGTCGGCGAAGTTGA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1bgene1.5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coding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+289 to +307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TCAACTTCGCCGACTCC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1bgene1.5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coding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+464 to +447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TCTTCTTCTTCGTCGCCA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.1Ds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down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+1192 to +1209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CAAAAGTCCTCCTGAAC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.2Ds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down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1357 to +1340 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GACAGAGCAATGGTGCA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.3.4Ds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down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+1409 to +1427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AACCTGAAGCAGACTCCA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.3.3Ds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down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+1541 to +1522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TGCAGCTAGAAGAAAGTGG 3’</w:t>
            </w:r>
          </w:p>
        </w:tc>
      </w:tr>
      <w:tr>
        <w:trPr>
          <w:trHeight w:val="243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.3.3Ds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down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+1606 to +1588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GCCCAACGCTGCAAAAGAA 3’</w:t>
            </w:r>
          </w:p>
        </w:tc>
      </w:tr>
      <w:tr>
        <w:trPr>
          <w:trHeight w:val="262" w:hRule="atLeast"/>
        </w:trPr>
        <w:tc>
          <w:tcPr>
            <w:tcW w:w="17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.3.2Ds</w:t>
            </w:r>
          </w:p>
        </w:tc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1b, downstream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1755 to +1738 </w:t>
            </w:r>
          </w:p>
        </w:tc>
        <w:tc>
          <w:tcPr>
            <w:tcW w:w="40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GTGTATGCAACTGTGTG 3’</w:t>
            </w:r>
          </w:p>
        </w:tc>
      </w:tr>
      <w:tr>
        <w:trPr>
          <w:trHeight w:val="2179" w:hRule="atLeast"/>
        </w:trPr>
        <w:tc>
          <w:tcPr>
            <w:tcW w:w="17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EB2a UpF1                              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EB2a UpR1                              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2aPrF1 DREB2aPrR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7.1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R7.1    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ACTINprF 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ACTINprR            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2a, upstream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2a, upstream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2a, upstream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2a, 5’ UTR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2a, coding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2a, intron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upstream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upstream</w:t>
            </w:r>
          </w:p>
        </w:tc>
        <w:tc>
          <w:tcPr>
            <w:tcW w:w="2211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536 to -516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202 to -221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221 to -202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+1075 to +1058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+1315 to +1334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+1455 to +1437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-285  to -264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-76    to -97</w:t>
            </w:r>
          </w:p>
        </w:tc>
        <w:tc>
          <w:tcPr>
            <w:tcW w:w="4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ACCTATTATACGCGCACACAG3’</w:t>
            </w:r>
          </w:p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TTACGGCTGCTCGTGTTTAG 3’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TAAACACGAGCAGCCGTAAG3’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GCAGGAGCATCATGGTT3’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 CCA CGATGAAAGGAGGAGAT3’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5’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TGCGCATGCATACGATG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’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CATAGCAGTGAGGGTTCCATTC 3’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’GTGCCAACGCGGAATAATTTG 3’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: List of primers use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8:39:00Z</dcterms:created>
  <dc:creator>Dr. Swapan Roy</dc:creator>
  <dc:description/>
  <cp:keywords/>
  <dc:language>en-US</dc:language>
  <cp:lastModifiedBy>subha choudhury</cp:lastModifiedBy>
  <dcterms:modified xsi:type="dcterms:W3CDTF">2014-04-30T08:42:00Z</dcterms:modified>
  <cp:revision>6</cp:revision>
  <dc:subject/>
  <dc:title/>
</cp:coreProperties>
</file>